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48E2D" w14:textId="3E3B56BD" w:rsidR="00D87C58" w:rsidRDefault="009810BA" w:rsidP="007F158F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 w:rsidRPr="009810BA">
        <w:rPr>
          <w:rFonts w:ascii="Times New Roman" w:hAnsi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520249FE" wp14:editId="31D78E6D">
            <wp:simplePos x="0" y="0"/>
            <wp:positionH relativeFrom="column">
              <wp:posOffset>0</wp:posOffset>
            </wp:positionH>
            <wp:positionV relativeFrom="paragraph">
              <wp:posOffset>342</wp:posOffset>
            </wp:positionV>
            <wp:extent cx="8863330" cy="3056255"/>
            <wp:effectExtent l="0" t="0" r="1270" b="4445"/>
            <wp:wrapTopAndBottom/>
            <wp:docPr id="12388198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8198" name="Picture 1" descr="A graph with numbers and a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810BA">
        <w:rPr>
          <w:rFonts w:ascii="Times New Roman" w:hAnsi="Times New Roman"/>
          <w:b/>
          <w:bCs/>
          <w:sz w:val="20"/>
          <w:szCs w:val="20"/>
        </w:rPr>
        <w:t>Supplementary Figure S1.</w:t>
      </w:r>
      <w:r>
        <w:rPr>
          <w:rFonts w:ascii="Times New Roman" w:hAnsi="Times New Roman"/>
          <w:sz w:val="20"/>
          <w:szCs w:val="20"/>
        </w:rPr>
        <w:t xml:space="preserve"> Forest plot of proportion of men who engage in offline </w:t>
      </w:r>
      <w:r w:rsidR="004B286B">
        <w:rPr>
          <w:rFonts w:ascii="Times New Roman" w:hAnsi="Times New Roman"/>
          <w:sz w:val="20"/>
          <w:szCs w:val="20"/>
        </w:rPr>
        <w:t>sexual contact with children</w:t>
      </w:r>
      <w:r>
        <w:rPr>
          <w:rFonts w:ascii="Times New Roman" w:hAnsi="Times New Roman"/>
          <w:sz w:val="20"/>
          <w:szCs w:val="20"/>
        </w:rPr>
        <w:t xml:space="preserve">. </w:t>
      </w:r>
    </w:p>
    <w:p w14:paraId="02FDD344" w14:textId="77777777" w:rsidR="009810BA" w:rsidRDefault="009810BA" w:rsidP="007F158F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</w:p>
    <w:p w14:paraId="193F6599" w14:textId="77777777" w:rsidR="009810BA" w:rsidRDefault="009810BA" w:rsidP="007F158F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  <w:sectPr w:rsidR="009810BA" w:rsidSect="00CA75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140623" w14:textId="057B62B6" w:rsidR="009810BA" w:rsidRDefault="009810BA" w:rsidP="009810BA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2656E6DB" wp14:editId="182DD881">
            <wp:simplePos x="0" y="0"/>
            <wp:positionH relativeFrom="column">
              <wp:posOffset>-70339</wp:posOffset>
            </wp:positionH>
            <wp:positionV relativeFrom="paragraph">
              <wp:posOffset>586</wp:posOffset>
            </wp:positionV>
            <wp:extent cx="8863330" cy="2857500"/>
            <wp:effectExtent l="0" t="0" r="1270" b="0"/>
            <wp:wrapTopAndBottom/>
            <wp:docPr id="822271642" name="Picture 2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271642" name="Picture 2" descr="A graph with numbers and a lin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9810BA">
        <w:rPr>
          <w:rFonts w:ascii="Times New Roman" w:hAnsi="Times New Roman"/>
          <w:b/>
          <w:bCs/>
          <w:sz w:val="20"/>
          <w:szCs w:val="20"/>
        </w:rPr>
        <w:t>upplementary Figure S</w:t>
      </w:r>
      <w:r>
        <w:rPr>
          <w:rFonts w:ascii="Times New Roman" w:hAnsi="Times New Roman"/>
          <w:b/>
          <w:bCs/>
          <w:sz w:val="20"/>
          <w:szCs w:val="20"/>
        </w:rPr>
        <w:t>2</w:t>
      </w:r>
      <w:r w:rsidRPr="009810BA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Forest plot of proportion of men who engage in online </w:t>
      </w:r>
      <w:r w:rsidR="004B286B">
        <w:rPr>
          <w:rFonts w:ascii="Times New Roman" w:hAnsi="Times New Roman"/>
          <w:sz w:val="20"/>
          <w:szCs w:val="20"/>
        </w:rPr>
        <w:t>CSEA</w:t>
      </w:r>
      <w:r>
        <w:rPr>
          <w:rFonts w:ascii="Times New Roman" w:hAnsi="Times New Roman"/>
          <w:sz w:val="20"/>
          <w:szCs w:val="20"/>
        </w:rPr>
        <w:t xml:space="preserve">. </w:t>
      </w:r>
    </w:p>
    <w:p w14:paraId="739B377C" w14:textId="5ECEEE65" w:rsidR="009810BA" w:rsidRDefault="009810BA" w:rsidP="007F158F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</w:p>
    <w:p w14:paraId="05B559B7" w14:textId="01A4DFD4" w:rsidR="009810BA" w:rsidRDefault="009810BA" w:rsidP="007F158F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</w:p>
    <w:p w14:paraId="558F6791" w14:textId="77777777" w:rsidR="009810BA" w:rsidRDefault="009810BA" w:rsidP="007F158F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</w:p>
    <w:p w14:paraId="57E956B4" w14:textId="77777777" w:rsidR="009810BA" w:rsidRDefault="009810BA" w:rsidP="007F158F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  <w:sectPr w:rsidR="009810BA" w:rsidSect="00CA75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B1DCDD" w14:textId="1AC32170" w:rsidR="009810BA" w:rsidRDefault="009810BA" w:rsidP="009810BA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60ED816C" wp14:editId="259D21F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863330" cy="3039745"/>
            <wp:effectExtent l="0" t="0" r="1270" b="0"/>
            <wp:wrapTopAndBottom/>
            <wp:docPr id="13872562" name="Picture 3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2562" name="Picture 3" descr="A graph with numbers and a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9810BA">
        <w:rPr>
          <w:rFonts w:ascii="Times New Roman" w:hAnsi="Times New Roman"/>
          <w:b/>
          <w:bCs/>
          <w:sz w:val="20"/>
          <w:szCs w:val="20"/>
        </w:rPr>
        <w:t>upplementary Figure S</w:t>
      </w:r>
      <w:r>
        <w:rPr>
          <w:rFonts w:ascii="Times New Roman" w:hAnsi="Times New Roman"/>
          <w:b/>
          <w:bCs/>
          <w:sz w:val="20"/>
          <w:szCs w:val="20"/>
        </w:rPr>
        <w:t>3</w:t>
      </w:r>
      <w:r w:rsidRPr="009810BA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Forest plot of proportion of men are sexually attracted to pubescent children</w:t>
      </w:r>
      <w:r w:rsidR="004B286B">
        <w:rPr>
          <w:rFonts w:ascii="Times New Roman" w:hAnsi="Times New Roman"/>
          <w:sz w:val="20"/>
          <w:szCs w:val="20"/>
        </w:rPr>
        <w:t xml:space="preserve"> (hebephilia)</w:t>
      </w:r>
      <w:r>
        <w:rPr>
          <w:rFonts w:ascii="Times New Roman" w:hAnsi="Times New Roman"/>
          <w:sz w:val="20"/>
          <w:szCs w:val="20"/>
        </w:rPr>
        <w:t xml:space="preserve">. </w:t>
      </w:r>
    </w:p>
    <w:p w14:paraId="04DA4C68" w14:textId="77777777" w:rsidR="009810BA" w:rsidRDefault="009810BA" w:rsidP="009810BA">
      <w:pPr>
        <w:rPr>
          <w:lang w:eastAsia="en-US"/>
        </w:rPr>
      </w:pPr>
    </w:p>
    <w:p w14:paraId="01FA7578" w14:textId="77777777" w:rsidR="009810BA" w:rsidRDefault="009810BA" w:rsidP="009810BA">
      <w:pPr>
        <w:rPr>
          <w:lang w:eastAsia="en-US"/>
        </w:rPr>
      </w:pPr>
    </w:p>
    <w:p w14:paraId="4563C6A2" w14:textId="77777777" w:rsidR="009810BA" w:rsidRDefault="009810BA" w:rsidP="009810BA">
      <w:pPr>
        <w:rPr>
          <w:lang w:eastAsia="en-US"/>
        </w:rPr>
      </w:pPr>
    </w:p>
    <w:p w14:paraId="6EA860C3" w14:textId="77777777" w:rsidR="009810BA" w:rsidRDefault="009810BA" w:rsidP="009810BA">
      <w:pPr>
        <w:rPr>
          <w:lang w:eastAsia="en-US"/>
        </w:rPr>
        <w:sectPr w:rsidR="009810BA" w:rsidSect="00CA75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D5D665" w14:textId="31C3808F" w:rsidR="00B0650A" w:rsidRDefault="00B0650A" w:rsidP="009810BA">
      <w:pPr>
        <w:rPr>
          <w:lang w:eastAsia="en-US"/>
        </w:rPr>
      </w:pPr>
      <w:r>
        <w:rPr>
          <w:noProof/>
          <w:lang w:eastAsia="en-US"/>
          <w14:ligatures w14:val="standardContextual"/>
        </w:rPr>
        <w:lastRenderedPageBreak/>
        <w:drawing>
          <wp:inline distT="0" distB="0" distL="0" distR="0" wp14:anchorId="3427B80E" wp14:editId="4DD89187">
            <wp:extent cx="8863330" cy="3402330"/>
            <wp:effectExtent l="0" t="0" r="1270" b="1270"/>
            <wp:docPr id="15953304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330426" name="Picture 159533042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B9009" w14:textId="33E6CB82" w:rsidR="009810BA" w:rsidRDefault="009810BA" w:rsidP="009810BA">
      <w:pPr>
        <w:pStyle w:val="NoSpacing"/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</w:t>
      </w:r>
      <w:r w:rsidRPr="009810BA">
        <w:rPr>
          <w:rFonts w:ascii="Times New Roman" w:hAnsi="Times New Roman"/>
          <w:b/>
          <w:bCs/>
          <w:sz w:val="20"/>
          <w:szCs w:val="20"/>
        </w:rPr>
        <w:t>upplementary Figure S</w:t>
      </w:r>
      <w:r>
        <w:rPr>
          <w:rFonts w:ascii="Times New Roman" w:hAnsi="Times New Roman"/>
          <w:b/>
          <w:bCs/>
          <w:sz w:val="20"/>
          <w:szCs w:val="20"/>
        </w:rPr>
        <w:t>4</w:t>
      </w:r>
      <w:r w:rsidRPr="009810BA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Forest plot of proportion of men who are sexually attracted to prepubescent children</w:t>
      </w:r>
      <w:r w:rsidR="004B286B">
        <w:rPr>
          <w:rFonts w:ascii="Times New Roman" w:hAnsi="Times New Roman"/>
          <w:sz w:val="20"/>
          <w:szCs w:val="20"/>
        </w:rPr>
        <w:t xml:space="preserve"> (paedophilia)</w:t>
      </w:r>
      <w:r>
        <w:rPr>
          <w:rFonts w:ascii="Times New Roman" w:hAnsi="Times New Roman"/>
          <w:sz w:val="20"/>
          <w:szCs w:val="20"/>
        </w:rPr>
        <w:t xml:space="preserve">. </w:t>
      </w:r>
    </w:p>
    <w:p w14:paraId="5AAE6011" w14:textId="5B2505A9" w:rsidR="009810BA" w:rsidRPr="009810BA" w:rsidRDefault="009810BA" w:rsidP="009810BA">
      <w:pPr>
        <w:rPr>
          <w:lang w:eastAsia="en-US"/>
        </w:rPr>
      </w:pPr>
    </w:p>
    <w:sectPr w:rsidR="009810BA" w:rsidRPr="009810BA" w:rsidSect="00CA75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BCB95" w14:textId="77777777" w:rsidR="0001540D" w:rsidRDefault="0001540D" w:rsidP="00EB3500">
      <w:r>
        <w:separator/>
      </w:r>
    </w:p>
  </w:endnote>
  <w:endnote w:type="continuationSeparator" w:id="0">
    <w:p w14:paraId="1C28F815" w14:textId="77777777" w:rsidR="0001540D" w:rsidRDefault="0001540D" w:rsidP="00EB3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23272" w14:textId="77777777" w:rsidR="0001540D" w:rsidRDefault="0001540D" w:rsidP="00EB3500">
      <w:r>
        <w:separator/>
      </w:r>
    </w:p>
  </w:footnote>
  <w:footnote w:type="continuationSeparator" w:id="0">
    <w:p w14:paraId="237A884C" w14:textId="77777777" w:rsidR="0001540D" w:rsidRDefault="0001540D" w:rsidP="00EB35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B51B1"/>
    <w:multiLevelType w:val="hybridMultilevel"/>
    <w:tmpl w:val="661825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413D05"/>
    <w:multiLevelType w:val="hybridMultilevel"/>
    <w:tmpl w:val="4BFE9F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C65B9"/>
    <w:multiLevelType w:val="hybridMultilevel"/>
    <w:tmpl w:val="184466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D0649F"/>
    <w:multiLevelType w:val="hybridMultilevel"/>
    <w:tmpl w:val="F05A65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B704E4"/>
    <w:multiLevelType w:val="hybridMultilevel"/>
    <w:tmpl w:val="8AE60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C871325"/>
    <w:multiLevelType w:val="hybridMultilevel"/>
    <w:tmpl w:val="FF2AB9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3B6CFC"/>
    <w:multiLevelType w:val="hybridMultilevel"/>
    <w:tmpl w:val="4E5EE5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7">
      <w:start w:val="1"/>
      <w:numFmt w:val="lowerLetter"/>
      <w:lvlText w:val="%2)"/>
      <w:lvlJc w:val="left"/>
      <w:pPr>
        <w:ind w:left="1080" w:hanging="360"/>
      </w:p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59BB192B"/>
    <w:multiLevelType w:val="hybridMultilevel"/>
    <w:tmpl w:val="7B6662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4457D62"/>
    <w:multiLevelType w:val="hybridMultilevel"/>
    <w:tmpl w:val="12C2D8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D3A9136">
      <w:start w:val="1"/>
      <w:numFmt w:val="lowerLetter"/>
      <w:lvlText w:val="%2)"/>
      <w:lvlJc w:val="left"/>
      <w:pPr>
        <w:ind w:left="1080" w:hanging="360"/>
      </w:pPr>
      <w:rPr>
        <w:b w:val="0"/>
        <w:bCs w:val="0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6E11CFF"/>
    <w:multiLevelType w:val="hybridMultilevel"/>
    <w:tmpl w:val="0EBEDB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7967F6"/>
    <w:multiLevelType w:val="hybridMultilevel"/>
    <w:tmpl w:val="07C68C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0071BCA"/>
    <w:multiLevelType w:val="hybridMultilevel"/>
    <w:tmpl w:val="8A323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C243BB8"/>
    <w:multiLevelType w:val="hybridMultilevel"/>
    <w:tmpl w:val="38EAEB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FE00349"/>
    <w:multiLevelType w:val="hybridMultilevel"/>
    <w:tmpl w:val="71067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89113659">
    <w:abstractNumId w:val="10"/>
  </w:num>
  <w:num w:numId="2" w16cid:durableId="593828667">
    <w:abstractNumId w:val="8"/>
  </w:num>
  <w:num w:numId="3" w16cid:durableId="8068578">
    <w:abstractNumId w:val="1"/>
  </w:num>
  <w:num w:numId="4" w16cid:durableId="1332416607">
    <w:abstractNumId w:val="5"/>
  </w:num>
  <w:num w:numId="5" w16cid:durableId="1058242096">
    <w:abstractNumId w:val="2"/>
  </w:num>
  <w:num w:numId="6" w16cid:durableId="1701202460">
    <w:abstractNumId w:val="6"/>
  </w:num>
  <w:num w:numId="7" w16cid:durableId="182672793">
    <w:abstractNumId w:val="13"/>
  </w:num>
  <w:num w:numId="8" w16cid:durableId="1966616608">
    <w:abstractNumId w:val="12"/>
  </w:num>
  <w:num w:numId="9" w16cid:durableId="2103646716">
    <w:abstractNumId w:val="0"/>
  </w:num>
  <w:num w:numId="10" w16cid:durableId="25064585">
    <w:abstractNumId w:val="11"/>
  </w:num>
  <w:num w:numId="11" w16cid:durableId="1834370548">
    <w:abstractNumId w:val="7"/>
  </w:num>
  <w:num w:numId="12" w16cid:durableId="699865995">
    <w:abstractNumId w:val="9"/>
  </w:num>
  <w:num w:numId="13" w16cid:durableId="1592355234">
    <w:abstractNumId w:val="3"/>
  </w:num>
  <w:num w:numId="14" w16cid:durableId="16236151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327"/>
    <w:rsid w:val="00005EA5"/>
    <w:rsid w:val="0001540D"/>
    <w:rsid w:val="000157B3"/>
    <w:rsid w:val="00021D03"/>
    <w:rsid w:val="000305D9"/>
    <w:rsid w:val="00037640"/>
    <w:rsid w:val="00040E5E"/>
    <w:rsid w:val="00050149"/>
    <w:rsid w:val="000510E6"/>
    <w:rsid w:val="00062B6A"/>
    <w:rsid w:val="00066B31"/>
    <w:rsid w:val="000754D9"/>
    <w:rsid w:val="00076574"/>
    <w:rsid w:val="0008040A"/>
    <w:rsid w:val="000876D6"/>
    <w:rsid w:val="00093F61"/>
    <w:rsid w:val="00095D69"/>
    <w:rsid w:val="000A698C"/>
    <w:rsid w:val="000B565A"/>
    <w:rsid w:val="000C1C0B"/>
    <w:rsid w:val="000C28BA"/>
    <w:rsid w:val="000C41AD"/>
    <w:rsid w:val="000C472D"/>
    <w:rsid w:val="000D29E9"/>
    <w:rsid w:val="000D47C7"/>
    <w:rsid w:val="000D4E0E"/>
    <w:rsid w:val="000D68CF"/>
    <w:rsid w:val="000E64C2"/>
    <w:rsid w:val="00103E84"/>
    <w:rsid w:val="00104E99"/>
    <w:rsid w:val="00107768"/>
    <w:rsid w:val="00112C4F"/>
    <w:rsid w:val="00115EC6"/>
    <w:rsid w:val="00117857"/>
    <w:rsid w:val="0012425A"/>
    <w:rsid w:val="00124F72"/>
    <w:rsid w:val="001317A2"/>
    <w:rsid w:val="00133E95"/>
    <w:rsid w:val="001364B8"/>
    <w:rsid w:val="00137137"/>
    <w:rsid w:val="00141A88"/>
    <w:rsid w:val="001421D2"/>
    <w:rsid w:val="0014608E"/>
    <w:rsid w:val="00152C03"/>
    <w:rsid w:val="00155075"/>
    <w:rsid w:val="001604B1"/>
    <w:rsid w:val="00160C69"/>
    <w:rsid w:val="00161963"/>
    <w:rsid w:val="001622B4"/>
    <w:rsid w:val="001637FE"/>
    <w:rsid w:val="001710B0"/>
    <w:rsid w:val="0017432A"/>
    <w:rsid w:val="00175162"/>
    <w:rsid w:val="001777F5"/>
    <w:rsid w:val="00180F55"/>
    <w:rsid w:val="0018388C"/>
    <w:rsid w:val="00184C09"/>
    <w:rsid w:val="001863AD"/>
    <w:rsid w:val="001944C4"/>
    <w:rsid w:val="00194A4D"/>
    <w:rsid w:val="001A2F06"/>
    <w:rsid w:val="001A6B03"/>
    <w:rsid w:val="001B4307"/>
    <w:rsid w:val="001B46B0"/>
    <w:rsid w:val="001B59FF"/>
    <w:rsid w:val="001C5C17"/>
    <w:rsid w:val="001C6A6C"/>
    <w:rsid w:val="001C6BF9"/>
    <w:rsid w:val="001D6B1D"/>
    <w:rsid w:val="001D750F"/>
    <w:rsid w:val="001E0546"/>
    <w:rsid w:val="001E160C"/>
    <w:rsid w:val="001F1FCE"/>
    <w:rsid w:val="001F5C84"/>
    <w:rsid w:val="00200EAC"/>
    <w:rsid w:val="00203441"/>
    <w:rsid w:val="002078A8"/>
    <w:rsid w:val="00207A94"/>
    <w:rsid w:val="00211BB5"/>
    <w:rsid w:val="00213C54"/>
    <w:rsid w:val="00215290"/>
    <w:rsid w:val="00230D12"/>
    <w:rsid w:val="00237463"/>
    <w:rsid w:val="002407F3"/>
    <w:rsid w:val="00242ABF"/>
    <w:rsid w:val="002445B1"/>
    <w:rsid w:val="00250D2A"/>
    <w:rsid w:val="00254296"/>
    <w:rsid w:val="00257243"/>
    <w:rsid w:val="00260176"/>
    <w:rsid w:val="00264443"/>
    <w:rsid w:val="00266F33"/>
    <w:rsid w:val="00272505"/>
    <w:rsid w:val="00277B37"/>
    <w:rsid w:val="00281E1F"/>
    <w:rsid w:val="00296BA4"/>
    <w:rsid w:val="002A006F"/>
    <w:rsid w:val="002A1575"/>
    <w:rsid w:val="002A3182"/>
    <w:rsid w:val="002A6F89"/>
    <w:rsid w:val="002A7E84"/>
    <w:rsid w:val="002B4EB0"/>
    <w:rsid w:val="002B5522"/>
    <w:rsid w:val="002B7BB4"/>
    <w:rsid w:val="002C79D6"/>
    <w:rsid w:val="002D0986"/>
    <w:rsid w:val="002D2B5B"/>
    <w:rsid w:val="002D63EB"/>
    <w:rsid w:val="002D6CCB"/>
    <w:rsid w:val="002E0A00"/>
    <w:rsid w:val="002E0E92"/>
    <w:rsid w:val="002E7A53"/>
    <w:rsid w:val="002E7C9C"/>
    <w:rsid w:val="002F41D3"/>
    <w:rsid w:val="002F4B10"/>
    <w:rsid w:val="002F5047"/>
    <w:rsid w:val="00300D37"/>
    <w:rsid w:val="003024C2"/>
    <w:rsid w:val="0030307A"/>
    <w:rsid w:val="0030355C"/>
    <w:rsid w:val="00303F0C"/>
    <w:rsid w:val="00304171"/>
    <w:rsid w:val="003105A7"/>
    <w:rsid w:val="00324720"/>
    <w:rsid w:val="00327097"/>
    <w:rsid w:val="003429F0"/>
    <w:rsid w:val="00343355"/>
    <w:rsid w:val="00356D5F"/>
    <w:rsid w:val="0036191D"/>
    <w:rsid w:val="00363701"/>
    <w:rsid w:val="00366539"/>
    <w:rsid w:val="003673F5"/>
    <w:rsid w:val="00367F32"/>
    <w:rsid w:val="00367F51"/>
    <w:rsid w:val="00370AAC"/>
    <w:rsid w:val="00374958"/>
    <w:rsid w:val="00375AF1"/>
    <w:rsid w:val="003844D0"/>
    <w:rsid w:val="00384684"/>
    <w:rsid w:val="00390522"/>
    <w:rsid w:val="003A07DC"/>
    <w:rsid w:val="003A0A7B"/>
    <w:rsid w:val="003A1AD7"/>
    <w:rsid w:val="003A2FD0"/>
    <w:rsid w:val="003A789B"/>
    <w:rsid w:val="003A7D47"/>
    <w:rsid w:val="003B26D9"/>
    <w:rsid w:val="003B60C9"/>
    <w:rsid w:val="003B6FA2"/>
    <w:rsid w:val="003C1D61"/>
    <w:rsid w:val="003C2318"/>
    <w:rsid w:val="003D3564"/>
    <w:rsid w:val="003D3F1D"/>
    <w:rsid w:val="003D5800"/>
    <w:rsid w:val="003E73D5"/>
    <w:rsid w:val="003F1164"/>
    <w:rsid w:val="00405204"/>
    <w:rsid w:val="00410041"/>
    <w:rsid w:val="0041308D"/>
    <w:rsid w:val="00413DF8"/>
    <w:rsid w:val="004147EC"/>
    <w:rsid w:val="0042183A"/>
    <w:rsid w:val="00424850"/>
    <w:rsid w:val="0042528E"/>
    <w:rsid w:val="00432415"/>
    <w:rsid w:val="00442624"/>
    <w:rsid w:val="00446C55"/>
    <w:rsid w:val="00446EF4"/>
    <w:rsid w:val="004526A5"/>
    <w:rsid w:val="004529C2"/>
    <w:rsid w:val="00455FF2"/>
    <w:rsid w:val="00457C82"/>
    <w:rsid w:val="00460571"/>
    <w:rsid w:val="00460727"/>
    <w:rsid w:val="004625F8"/>
    <w:rsid w:val="00464233"/>
    <w:rsid w:val="0046539D"/>
    <w:rsid w:val="004710C2"/>
    <w:rsid w:val="0047354D"/>
    <w:rsid w:val="004825AA"/>
    <w:rsid w:val="00482FED"/>
    <w:rsid w:val="00483ADE"/>
    <w:rsid w:val="0048507C"/>
    <w:rsid w:val="00486250"/>
    <w:rsid w:val="00487A70"/>
    <w:rsid w:val="00493262"/>
    <w:rsid w:val="00493E80"/>
    <w:rsid w:val="0049448F"/>
    <w:rsid w:val="004B286B"/>
    <w:rsid w:val="004B455B"/>
    <w:rsid w:val="004B7472"/>
    <w:rsid w:val="004B7614"/>
    <w:rsid w:val="004B7E69"/>
    <w:rsid w:val="004C2999"/>
    <w:rsid w:val="004C40E2"/>
    <w:rsid w:val="004C43E6"/>
    <w:rsid w:val="004C6FDF"/>
    <w:rsid w:val="004D1350"/>
    <w:rsid w:val="004F4D86"/>
    <w:rsid w:val="00500984"/>
    <w:rsid w:val="005025F6"/>
    <w:rsid w:val="00503008"/>
    <w:rsid w:val="00506023"/>
    <w:rsid w:val="0051256E"/>
    <w:rsid w:val="005175C2"/>
    <w:rsid w:val="00522749"/>
    <w:rsid w:val="0053415B"/>
    <w:rsid w:val="00536583"/>
    <w:rsid w:val="0055427C"/>
    <w:rsid w:val="00554751"/>
    <w:rsid w:val="00564A66"/>
    <w:rsid w:val="00572BC0"/>
    <w:rsid w:val="00577306"/>
    <w:rsid w:val="00577518"/>
    <w:rsid w:val="00591EC2"/>
    <w:rsid w:val="00594CC5"/>
    <w:rsid w:val="005A4792"/>
    <w:rsid w:val="005A694A"/>
    <w:rsid w:val="005A760B"/>
    <w:rsid w:val="005B13C6"/>
    <w:rsid w:val="005D11B3"/>
    <w:rsid w:val="005D158F"/>
    <w:rsid w:val="005D29EC"/>
    <w:rsid w:val="005D7B78"/>
    <w:rsid w:val="005E20E3"/>
    <w:rsid w:val="005E465E"/>
    <w:rsid w:val="005E7559"/>
    <w:rsid w:val="005F3191"/>
    <w:rsid w:val="00610C4E"/>
    <w:rsid w:val="00616400"/>
    <w:rsid w:val="00630ED7"/>
    <w:rsid w:val="006349A0"/>
    <w:rsid w:val="00635136"/>
    <w:rsid w:val="00635E47"/>
    <w:rsid w:val="00642A57"/>
    <w:rsid w:val="00647D88"/>
    <w:rsid w:val="0065761B"/>
    <w:rsid w:val="006625CC"/>
    <w:rsid w:val="006638C2"/>
    <w:rsid w:val="00666247"/>
    <w:rsid w:val="00667F84"/>
    <w:rsid w:val="00673FED"/>
    <w:rsid w:val="00675877"/>
    <w:rsid w:val="006777FF"/>
    <w:rsid w:val="00680CCD"/>
    <w:rsid w:val="006861AB"/>
    <w:rsid w:val="00687BBF"/>
    <w:rsid w:val="006908E3"/>
    <w:rsid w:val="006A090E"/>
    <w:rsid w:val="006A2933"/>
    <w:rsid w:val="006A6368"/>
    <w:rsid w:val="006A75C4"/>
    <w:rsid w:val="006B5310"/>
    <w:rsid w:val="006B5E90"/>
    <w:rsid w:val="006C3873"/>
    <w:rsid w:val="006D2E2F"/>
    <w:rsid w:val="006E10C7"/>
    <w:rsid w:val="006E3778"/>
    <w:rsid w:val="006F13C8"/>
    <w:rsid w:val="00701450"/>
    <w:rsid w:val="0070401A"/>
    <w:rsid w:val="0071001A"/>
    <w:rsid w:val="00710CFA"/>
    <w:rsid w:val="007150C0"/>
    <w:rsid w:val="00715DC7"/>
    <w:rsid w:val="00725DF0"/>
    <w:rsid w:val="007276B2"/>
    <w:rsid w:val="00727D3D"/>
    <w:rsid w:val="007306E0"/>
    <w:rsid w:val="007319F5"/>
    <w:rsid w:val="00740700"/>
    <w:rsid w:val="00742796"/>
    <w:rsid w:val="007436B8"/>
    <w:rsid w:val="007471EC"/>
    <w:rsid w:val="00751689"/>
    <w:rsid w:val="00752549"/>
    <w:rsid w:val="007534D9"/>
    <w:rsid w:val="007579DF"/>
    <w:rsid w:val="00762A78"/>
    <w:rsid w:val="0076399B"/>
    <w:rsid w:val="00765574"/>
    <w:rsid w:val="0077080F"/>
    <w:rsid w:val="00770F2A"/>
    <w:rsid w:val="00776AFA"/>
    <w:rsid w:val="007777EF"/>
    <w:rsid w:val="007778CF"/>
    <w:rsid w:val="00780F17"/>
    <w:rsid w:val="007826A6"/>
    <w:rsid w:val="00782A0A"/>
    <w:rsid w:val="00794F0C"/>
    <w:rsid w:val="007A1583"/>
    <w:rsid w:val="007A3380"/>
    <w:rsid w:val="007A42F7"/>
    <w:rsid w:val="007A436A"/>
    <w:rsid w:val="007A5767"/>
    <w:rsid w:val="007B0C9B"/>
    <w:rsid w:val="007B5AC9"/>
    <w:rsid w:val="007B7895"/>
    <w:rsid w:val="007C3C67"/>
    <w:rsid w:val="007C7F28"/>
    <w:rsid w:val="007D3EA4"/>
    <w:rsid w:val="007D4B0A"/>
    <w:rsid w:val="007D64A2"/>
    <w:rsid w:val="007E12C9"/>
    <w:rsid w:val="007E172A"/>
    <w:rsid w:val="007E2622"/>
    <w:rsid w:val="007F158F"/>
    <w:rsid w:val="007F35BA"/>
    <w:rsid w:val="00805B9D"/>
    <w:rsid w:val="0081157B"/>
    <w:rsid w:val="00812465"/>
    <w:rsid w:val="00815A20"/>
    <w:rsid w:val="00816583"/>
    <w:rsid w:val="00821333"/>
    <w:rsid w:val="008279B5"/>
    <w:rsid w:val="00831A58"/>
    <w:rsid w:val="00833362"/>
    <w:rsid w:val="00840678"/>
    <w:rsid w:val="00841428"/>
    <w:rsid w:val="00843E9B"/>
    <w:rsid w:val="00845842"/>
    <w:rsid w:val="0086181E"/>
    <w:rsid w:val="00877CB9"/>
    <w:rsid w:val="00881163"/>
    <w:rsid w:val="00881851"/>
    <w:rsid w:val="00887E7B"/>
    <w:rsid w:val="00894EB9"/>
    <w:rsid w:val="008965C7"/>
    <w:rsid w:val="00896872"/>
    <w:rsid w:val="008A1931"/>
    <w:rsid w:val="008A1E07"/>
    <w:rsid w:val="008A3DBB"/>
    <w:rsid w:val="008A7C88"/>
    <w:rsid w:val="008B675E"/>
    <w:rsid w:val="008B7B1A"/>
    <w:rsid w:val="008B7E25"/>
    <w:rsid w:val="008C1CBA"/>
    <w:rsid w:val="008C259C"/>
    <w:rsid w:val="008C2D4C"/>
    <w:rsid w:val="008C3777"/>
    <w:rsid w:val="008C74BD"/>
    <w:rsid w:val="008D5DF9"/>
    <w:rsid w:val="008E49FA"/>
    <w:rsid w:val="008F1251"/>
    <w:rsid w:val="008F1828"/>
    <w:rsid w:val="008F2FBE"/>
    <w:rsid w:val="008F4E3B"/>
    <w:rsid w:val="00903790"/>
    <w:rsid w:val="00906F27"/>
    <w:rsid w:val="00925CB6"/>
    <w:rsid w:val="00930919"/>
    <w:rsid w:val="009338E5"/>
    <w:rsid w:val="009360E3"/>
    <w:rsid w:val="00937B79"/>
    <w:rsid w:val="009425BD"/>
    <w:rsid w:val="00946BCE"/>
    <w:rsid w:val="00951CE1"/>
    <w:rsid w:val="00960E25"/>
    <w:rsid w:val="00964174"/>
    <w:rsid w:val="00966F53"/>
    <w:rsid w:val="00971858"/>
    <w:rsid w:val="00972B06"/>
    <w:rsid w:val="009749DF"/>
    <w:rsid w:val="009810BA"/>
    <w:rsid w:val="009816EF"/>
    <w:rsid w:val="0098313E"/>
    <w:rsid w:val="00990583"/>
    <w:rsid w:val="00997311"/>
    <w:rsid w:val="009A36AE"/>
    <w:rsid w:val="009A6743"/>
    <w:rsid w:val="009A6AFF"/>
    <w:rsid w:val="009B05E6"/>
    <w:rsid w:val="009B1DFC"/>
    <w:rsid w:val="009C1420"/>
    <w:rsid w:val="009D078F"/>
    <w:rsid w:val="009D5499"/>
    <w:rsid w:val="009D5850"/>
    <w:rsid w:val="009D5CB3"/>
    <w:rsid w:val="009E08F5"/>
    <w:rsid w:val="009E220A"/>
    <w:rsid w:val="009E77FC"/>
    <w:rsid w:val="009F2FF9"/>
    <w:rsid w:val="009F3032"/>
    <w:rsid w:val="009F421D"/>
    <w:rsid w:val="00A019DA"/>
    <w:rsid w:val="00A020E4"/>
    <w:rsid w:val="00A07954"/>
    <w:rsid w:val="00A120BA"/>
    <w:rsid w:val="00A175DD"/>
    <w:rsid w:val="00A25448"/>
    <w:rsid w:val="00A31A2D"/>
    <w:rsid w:val="00A329B8"/>
    <w:rsid w:val="00A32A3C"/>
    <w:rsid w:val="00A36F38"/>
    <w:rsid w:val="00A430B5"/>
    <w:rsid w:val="00A50065"/>
    <w:rsid w:val="00A5494F"/>
    <w:rsid w:val="00A55F42"/>
    <w:rsid w:val="00A5626F"/>
    <w:rsid w:val="00A5737B"/>
    <w:rsid w:val="00A63F44"/>
    <w:rsid w:val="00A6598D"/>
    <w:rsid w:val="00A7251D"/>
    <w:rsid w:val="00A81734"/>
    <w:rsid w:val="00A82D8C"/>
    <w:rsid w:val="00A841A1"/>
    <w:rsid w:val="00A869D6"/>
    <w:rsid w:val="00A912CC"/>
    <w:rsid w:val="00A936AE"/>
    <w:rsid w:val="00AA0F39"/>
    <w:rsid w:val="00AB1B0E"/>
    <w:rsid w:val="00AB21C1"/>
    <w:rsid w:val="00AC039A"/>
    <w:rsid w:val="00AC3E8A"/>
    <w:rsid w:val="00AD3A32"/>
    <w:rsid w:val="00AD4381"/>
    <w:rsid w:val="00AE2907"/>
    <w:rsid w:val="00AE4952"/>
    <w:rsid w:val="00AF4BCD"/>
    <w:rsid w:val="00AF7C20"/>
    <w:rsid w:val="00B057D8"/>
    <w:rsid w:val="00B0650A"/>
    <w:rsid w:val="00B0794D"/>
    <w:rsid w:val="00B23DE9"/>
    <w:rsid w:val="00B23FAB"/>
    <w:rsid w:val="00B31D0D"/>
    <w:rsid w:val="00B34D8F"/>
    <w:rsid w:val="00B41281"/>
    <w:rsid w:val="00B43222"/>
    <w:rsid w:val="00B43A67"/>
    <w:rsid w:val="00B460AC"/>
    <w:rsid w:val="00B5053C"/>
    <w:rsid w:val="00B51C3C"/>
    <w:rsid w:val="00B52846"/>
    <w:rsid w:val="00B52B47"/>
    <w:rsid w:val="00B654B9"/>
    <w:rsid w:val="00B66123"/>
    <w:rsid w:val="00B81A03"/>
    <w:rsid w:val="00B86B88"/>
    <w:rsid w:val="00B90D2D"/>
    <w:rsid w:val="00B9206A"/>
    <w:rsid w:val="00B9731B"/>
    <w:rsid w:val="00BA2014"/>
    <w:rsid w:val="00BB070D"/>
    <w:rsid w:val="00BD29C1"/>
    <w:rsid w:val="00BD35EE"/>
    <w:rsid w:val="00BD6430"/>
    <w:rsid w:val="00BD7130"/>
    <w:rsid w:val="00BE5D5C"/>
    <w:rsid w:val="00BE7A45"/>
    <w:rsid w:val="00BF4EE7"/>
    <w:rsid w:val="00BF595F"/>
    <w:rsid w:val="00C02247"/>
    <w:rsid w:val="00C02DCA"/>
    <w:rsid w:val="00C04B44"/>
    <w:rsid w:val="00C05D0A"/>
    <w:rsid w:val="00C06327"/>
    <w:rsid w:val="00C12BB4"/>
    <w:rsid w:val="00C143E6"/>
    <w:rsid w:val="00C15811"/>
    <w:rsid w:val="00C170FF"/>
    <w:rsid w:val="00C23B1F"/>
    <w:rsid w:val="00C328BA"/>
    <w:rsid w:val="00C4173F"/>
    <w:rsid w:val="00C41BEC"/>
    <w:rsid w:val="00C45935"/>
    <w:rsid w:val="00C4672B"/>
    <w:rsid w:val="00C47C96"/>
    <w:rsid w:val="00C50E19"/>
    <w:rsid w:val="00C51782"/>
    <w:rsid w:val="00C520DD"/>
    <w:rsid w:val="00C5670A"/>
    <w:rsid w:val="00C605E2"/>
    <w:rsid w:val="00C71D37"/>
    <w:rsid w:val="00C722D7"/>
    <w:rsid w:val="00C72DF3"/>
    <w:rsid w:val="00C75E3D"/>
    <w:rsid w:val="00C86A1D"/>
    <w:rsid w:val="00C927A2"/>
    <w:rsid w:val="00C948E3"/>
    <w:rsid w:val="00C95E7C"/>
    <w:rsid w:val="00CA17C1"/>
    <w:rsid w:val="00CA75A8"/>
    <w:rsid w:val="00CB11E2"/>
    <w:rsid w:val="00CB39A2"/>
    <w:rsid w:val="00CB5999"/>
    <w:rsid w:val="00CB5B61"/>
    <w:rsid w:val="00CC0371"/>
    <w:rsid w:val="00CD5A69"/>
    <w:rsid w:val="00CD7E9A"/>
    <w:rsid w:val="00CE15EC"/>
    <w:rsid w:val="00CE640F"/>
    <w:rsid w:val="00CF31DB"/>
    <w:rsid w:val="00CF7634"/>
    <w:rsid w:val="00CF7A36"/>
    <w:rsid w:val="00D05200"/>
    <w:rsid w:val="00D07816"/>
    <w:rsid w:val="00D12B99"/>
    <w:rsid w:val="00D13A73"/>
    <w:rsid w:val="00D1571E"/>
    <w:rsid w:val="00D17969"/>
    <w:rsid w:val="00D20B70"/>
    <w:rsid w:val="00D20CC1"/>
    <w:rsid w:val="00D225D0"/>
    <w:rsid w:val="00D241E8"/>
    <w:rsid w:val="00D252E8"/>
    <w:rsid w:val="00D27074"/>
    <w:rsid w:val="00D32E7F"/>
    <w:rsid w:val="00D344E3"/>
    <w:rsid w:val="00D35542"/>
    <w:rsid w:val="00D36700"/>
    <w:rsid w:val="00D51193"/>
    <w:rsid w:val="00D53A6F"/>
    <w:rsid w:val="00D55937"/>
    <w:rsid w:val="00D5747D"/>
    <w:rsid w:val="00D577A5"/>
    <w:rsid w:val="00D6008D"/>
    <w:rsid w:val="00D6124D"/>
    <w:rsid w:val="00D671BB"/>
    <w:rsid w:val="00D728C3"/>
    <w:rsid w:val="00D73BC8"/>
    <w:rsid w:val="00D844AF"/>
    <w:rsid w:val="00D87C58"/>
    <w:rsid w:val="00D96A48"/>
    <w:rsid w:val="00DB7762"/>
    <w:rsid w:val="00DC1DF6"/>
    <w:rsid w:val="00DD65C0"/>
    <w:rsid w:val="00DE2E16"/>
    <w:rsid w:val="00DE3078"/>
    <w:rsid w:val="00DE767D"/>
    <w:rsid w:val="00DF45B3"/>
    <w:rsid w:val="00DF5950"/>
    <w:rsid w:val="00DF7557"/>
    <w:rsid w:val="00E06BB4"/>
    <w:rsid w:val="00E32A70"/>
    <w:rsid w:val="00E34D49"/>
    <w:rsid w:val="00E355C5"/>
    <w:rsid w:val="00E447E4"/>
    <w:rsid w:val="00E466A1"/>
    <w:rsid w:val="00E51E82"/>
    <w:rsid w:val="00E602AC"/>
    <w:rsid w:val="00E60D1D"/>
    <w:rsid w:val="00E60E38"/>
    <w:rsid w:val="00E6214C"/>
    <w:rsid w:val="00E63E0D"/>
    <w:rsid w:val="00E6768D"/>
    <w:rsid w:val="00E70D8B"/>
    <w:rsid w:val="00E73B48"/>
    <w:rsid w:val="00E745C2"/>
    <w:rsid w:val="00E83E30"/>
    <w:rsid w:val="00E847E9"/>
    <w:rsid w:val="00E8727C"/>
    <w:rsid w:val="00E901CC"/>
    <w:rsid w:val="00E911D7"/>
    <w:rsid w:val="00EA692A"/>
    <w:rsid w:val="00EA79AF"/>
    <w:rsid w:val="00EB05BF"/>
    <w:rsid w:val="00EB3500"/>
    <w:rsid w:val="00EB4A83"/>
    <w:rsid w:val="00EB6F69"/>
    <w:rsid w:val="00ED3DA8"/>
    <w:rsid w:val="00ED7A84"/>
    <w:rsid w:val="00ED7E21"/>
    <w:rsid w:val="00EE6307"/>
    <w:rsid w:val="00EE6E22"/>
    <w:rsid w:val="00EE6EC6"/>
    <w:rsid w:val="00EF0446"/>
    <w:rsid w:val="00EF0D8D"/>
    <w:rsid w:val="00EF41B2"/>
    <w:rsid w:val="00EF51FB"/>
    <w:rsid w:val="00EF533A"/>
    <w:rsid w:val="00EF5D9A"/>
    <w:rsid w:val="00F00CD2"/>
    <w:rsid w:val="00F01A81"/>
    <w:rsid w:val="00F15F1E"/>
    <w:rsid w:val="00F1700F"/>
    <w:rsid w:val="00F17144"/>
    <w:rsid w:val="00F211CB"/>
    <w:rsid w:val="00F25488"/>
    <w:rsid w:val="00F26EE5"/>
    <w:rsid w:val="00F30639"/>
    <w:rsid w:val="00F3620E"/>
    <w:rsid w:val="00F362C0"/>
    <w:rsid w:val="00F364FA"/>
    <w:rsid w:val="00F40581"/>
    <w:rsid w:val="00F46C81"/>
    <w:rsid w:val="00F5295F"/>
    <w:rsid w:val="00F53E77"/>
    <w:rsid w:val="00F5535F"/>
    <w:rsid w:val="00F65970"/>
    <w:rsid w:val="00F66B9D"/>
    <w:rsid w:val="00F66D0C"/>
    <w:rsid w:val="00F7193F"/>
    <w:rsid w:val="00F85512"/>
    <w:rsid w:val="00F92AB7"/>
    <w:rsid w:val="00F93075"/>
    <w:rsid w:val="00FA2025"/>
    <w:rsid w:val="00FA38E8"/>
    <w:rsid w:val="00FA4D3F"/>
    <w:rsid w:val="00FB3E99"/>
    <w:rsid w:val="00FC1C18"/>
    <w:rsid w:val="00FC3A06"/>
    <w:rsid w:val="00FD7F38"/>
    <w:rsid w:val="00FE11C3"/>
    <w:rsid w:val="00FE70E9"/>
    <w:rsid w:val="00FF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88244"/>
  <w15:chartTrackingRefBased/>
  <w15:docId w15:val="{2AB89919-78F4-7642-8141-1DFD819B8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53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A789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06327"/>
  </w:style>
  <w:style w:type="paragraph" w:styleId="NormalWeb">
    <w:name w:val="Normal (Web)"/>
    <w:basedOn w:val="Normal"/>
    <w:uiPriority w:val="99"/>
    <w:semiHidden/>
    <w:unhideWhenUsed/>
    <w:rsid w:val="003B6FA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F4B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4B1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A1931"/>
  </w:style>
  <w:style w:type="character" w:customStyle="1" w:styleId="NoSpacingChar">
    <w:name w:val="No Spacing Char"/>
    <w:basedOn w:val="DefaultParagraphFont"/>
    <w:link w:val="NoSpacing"/>
    <w:uiPriority w:val="1"/>
    <w:rsid w:val="003A0A7B"/>
  </w:style>
  <w:style w:type="table" w:styleId="TableGrid">
    <w:name w:val="Table Grid"/>
    <w:basedOn w:val="TableNormal"/>
    <w:uiPriority w:val="39"/>
    <w:rsid w:val="00366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A789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35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350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B350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6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5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5C7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5C7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4B286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9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22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1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3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63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2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80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8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86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8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7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60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7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080677-DDCB-A949-B97D-EC879DD74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en, Tyson</dc:creator>
  <cp:keywords/>
  <dc:description/>
  <cp:lastModifiedBy>Reviewer</cp:lastModifiedBy>
  <cp:revision>2</cp:revision>
  <dcterms:created xsi:type="dcterms:W3CDTF">2025-11-18T01:53:00Z</dcterms:created>
  <dcterms:modified xsi:type="dcterms:W3CDTF">2025-11-18T01:53:00Z</dcterms:modified>
</cp:coreProperties>
</file>